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2CBFE" w14:textId="5203021B" w:rsidR="0015569A" w:rsidRPr="00014CA8" w:rsidRDefault="006F4A77" w:rsidP="00E26426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 w:rsidRPr="001938F0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</w:t>
      </w:r>
      <w:r w:rsidRPr="001938F0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upplemental Materials</w:t>
      </w:r>
    </w:p>
    <w:p w14:paraId="63779519" w14:textId="630C73CE" w:rsidR="00584E35" w:rsidRPr="001938F0" w:rsidRDefault="00584E35" w:rsidP="00E26426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 w:rsidRPr="001938F0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T</w:t>
      </w:r>
      <w:r w:rsidRPr="001938F0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able S</w:t>
      </w:r>
      <w:r w:rsidR="00F12B8C" w:rsidRPr="001938F0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1</w:t>
      </w:r>
      <w:r w:rsidR="008A27EF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.</w:t>
      </w:r>
      <w:r w:rsidRPr="001938F0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 xml:space="preserve"> </w:t>
      </w:r>
      <w:r w:rsidRPr="001938F0">
        <w:rPr>
          <w:rFonts w:ascii="Times New Roman" w:hAnsi="Times New Roman" w:cs="Times New Roman"/>
          <w:b/>
          <w:sz w:val="20"/>
          <w:szCs w:val="20"/>
          <w:lang w:eastAsia="zh-CN"/>
        </w:rPr>
        <w:t xml:space="preserve">Baseline Patient Characteristics </w:t>
      </w:r>
    </w:p>
    <w:tbl>
      <w:tblPr>
        <w:tblStyle w:val="a3"/>
        <w:tblW w:w="52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57"/>
        <w:gridCol w:w="3090"/>
      </w:tblGrid>
      <w:tr w:rsidR="00584E35" w14:paraId="29C81273" w14:textId="77777777" w:rsidTr="00215A10">
        <w:tc>
          <w:tcPr>
            <w:tcW w:w="32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FBA84" w14:textId="77777777" w:rsidR="00584E35" w:rsidRPr="00014CA8" w:rsidRDefault="00584E3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3635E" w14:textId="77777777" w:rsidR="00584E35" w:rsidRPr="00014CA8" w:rsidRDefault="00584E3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(n=26)</w:t>
            </w:r>
          </w:p>
        </w:tc>
      </w:tr>
      <w:tr w:rsidR="00584E35" w14:paraId="793D862F" w14:textId="77777777" w:rsidTr="00215A10">
        <w:tc>
          <w:tcPr>
            <w:tcW w:w="3213" w:type="pct"/>
            <w:tcBorders>
              <w:top w:val="single" w:sz="4" w:space="0" w:color="auto"/>
            </w:tcBorders>
            <w:vAlign w:val="center"/>
          </w:tcPr>
          <w:p w14:paraId="7B787EA5" w14:textId="3810B6BC" w:rsidR="00584E35" w:rsidRPr="00014CA8" w:rsidRDefault="00584E3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, years</w:t>
            </w:r>
            <w:r w:rsidR="000179D9" w:rsidRPr="00014C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median (range)</w:t>
            </w:r>
          </w:p>
        </w:tc>
        <w:tc>
          <w:tcPr>
            <w:tcW w:w="1787" w:type="pct"/>
            <w:tcBorders>
              <w:top w:val="single" w:sz="4" w:space="0" w:color="auto"/>
            </w:tcBorders>
            <w:vAlign w:val="center"/>
          </w:tcPr>
          <w:p w14:paraId="589F7AF9" w14:textId="77777777" w:rsidR="00584E35" w:rsidRPr="00014CA8" w:rsidRDefault="00584E3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>68 (53-88)</w:t>
            </w:r>
          </w:p>
        </w:tc>
      </w:tr>
      <w:tr w:rsidR="00584E35" w14:paraId="737F2397" w14:textId="77777777" w:rsidTr="00215A10">
        <w:tc>
          <w:tcPr>
            <w:tcW w:w="3213" w:type="pct"/>
            <w:vAlign w:val="center"/>
          </w:tcPr>
          <w:p w14:paraId="4851B036" w14:textId="3D3BFC88" w:rsidR="00584E35" w:rsidRPr="00014CA8" w:rsidRDefault="00584E3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  <w:r w:rsidR="000179D9" w:rsidRPr="00014C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014C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179D9" w:rsidRPr="00014C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="008A27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0179D9" w:rsidRPr="00014C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87" w:type="pct"/>
            <w:vAlign w:val="center"/>
          </w:tcPr>
          <w:p w14:paraId="00E1DA44" w14:textId="54DFC511" w:rsidR="00584E35" w:rsidRPr="00014CA8" w:rsidRDefault="00584E3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>13 (50</w:t>
            </w:r>
            <w:r w:rsidR="00215A1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84E35" w14:paraId="3C3599FA" w14:textId="77777777" w:rsidTr="00215A10">
        <w:tc>
          <w:tcPr>
            <w:tcW w:w="3213" w:type="pct"/>
            <w:vAlign w:val="center"/>
          </w:tcPr>
          <w:p w14:paraId="2EC2317B" w14:textId="47967BF8" w:rsidR="00584E35" w:rsidRPr="00014CA8" w:rsidRDefault="00584E3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014CA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Comorbidities</w:t>
            </w:r>
            <w:r w:rsidR="00014CA8" w:rsidRPr="00014CA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, </w:t>
            </w:r>
            <w:r w:rsidR="00014CA8" w:rsidRPr="00014C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="008A27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014CA8" w:rsidRPr="00014C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87" w:type="pct"/>
            <w:vAlign w:val="center"/>
          </w:tcPr>
          <w:p w14:paraId="6AF10ABB" w14:textId="77777777" w:rsidR="00584E35" w:rsidRPr="00014CA8" w:rsidRDefault="00584E3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4E35" w14:paraId="14A379E5" w14:textId="77777777" w:rsidTr="00215A10">
        <w:tc>
          <w:tcPr>
            <w:tcW w:w="3213" w:type="pct"/>
            <w:vAlign w:val="center"/>
          </w:tcPr>
          <w:p w14:paraId="6F60D0FA" w14:textId="6D874474" w:rsidR="00584E35" w:rsidRPr="00014CA8" w:rsidRDefault="00584E3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 xml:space="preserve"> Hypertension</w:t>
            </w:r>
          </w:p>
        </w:tc>
        <w:tc>
          <w:tcPr>
            <w:tcW w:w="1787" w:type="pct"/>
            <w:vAlign w:val="center"/>
          </w:tcPr>
          <w:p w14:paraId="703DF9C2" w14:textId="279804E1" w:rsidR="00584E35" w:rsidRPr="00014CA8" w:rsidRDefault="00BD1A7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84E35" w:rsidRPr="00014CA8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0179D9" w:rsidRPr="00014C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15A1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584E35" w:rsidRPr="00014C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84E35" w14:paraId="0B359695" w14:textId="77777777" w:rsidTr="00215A10">
        <w:tc>
          <w:tcPr>
            <w:tcW w:w="3213" w:type="pct"/>
            <w:vAlign w:val="center"/>
          </w:tcPr>
          <w:p w14:paraId="5E8807C1" w14:textId="0FDA0DD2" w:rsidR="00584E35" w:rsidRPr="00014CA8" w:rsidRDefault="00584E3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 xml:space="preserve"> Cardiovascular disease</w:t>
            </w:r>
          </w:p>
        </w:tc>
        <w:tc>
          <w:tcPr>
            <w:tcW w:w="1787" w:type="pct"/>
            <w:vAlign w:val="center"/>
          </w:tcPr>
          <w:p w14:paraId="239E4E7B" w14:textId="7F922430" w:rsidR="00584E35" w:rsidRPr="00014CA8" w:rsidRDefault="00BD1A7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584E35" w:rsidRPr="00014C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179D9" w:rsidRPr="00014CA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15A1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%</w:t>
            </w:r>
            <w:r w:rsidR="00584E35" w:rsidRPr="00014C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84E35" w14:paraId="04EACEBA" w14:textId="77777777" w:rsidTr="00215A10">
        <w:tc>
          <w:tcPr>
            <w:tcW w:w="3213" w:type="pct"/>
            <w:vAlign w:val="center"/>
          </w:tcPr>
          <w:p w14:paraId="21DE9A10" w14:textId="0E794B01" w:rsidR="00584E35" w:rsidRPr="00014CA8" w:rsidRDefault="00584E3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Diabetes</w:t>
            </w:r>
          </w:p>
        </w:tc>
        <w:tc>
          <w:tcPr>
            <w:tcW w:w="1787" w:type="pct"/>
            <w:vAlign w:val="center"/>
          </w:tcPr>
          <w:p w14:paraId="73C919AC" w14:textId="2483383B" w:rsidR="00584E35" w:rsidRPr="00014CA8" w:rsidRDefault="00584E3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 (15</w:t>
            </w:r>
            <w:r w:rsidR="00215A1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%</w:t>
            </w:r>
            <w:r w:rsidRPr="00014CA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584E35" w14:paraId="5E6FA6BD" w14:textId="77777777" w:rsidTr="00215A10">
        <w:tc>
          <w:tcPr>
            <w:tcW w:w="3213" w:type="pct"/>
            <w:vAlign w:val="center"/>
          </w:tcPr>
          <w:p w14:paraId="3F097722" w14:textId="5E3F1AEF" w:rsidR="00584E35" w:rsidRPr="00014CA8" w:rsidRDefault="00584E3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Chronic </w:t>
            </w:r>
            <w:r w:rsidR="00BD1A75" w:rsidRPr="00014CA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ulmonary disease</w:t>
            </w:r>
          </w:p>
        </w:tc>
        <w:tc>
          <w:tcPr>
            <w:tcW w:w="1787" w:type="pct"/>
            <w:vAlign w:val="center"/>
          </w:tcPr>
          <w:p w14:paraId="692C2AB7" w14:textId="5910ED66" w:rsidR="00584E35" w:rsidRPr="00014CA8" w:rsidRDefault="00BD1A7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  <w:r w:rsidR="00584E35" w:rsidRPr="00014CA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(</w:t>
            </w:r>
            <w:r w:rsidRPr="00014CA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3</w:t>
            </w:r>
            <w:r w:rsidR="00215A1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%</w:t>
            </w:r>
            <w:r w:rsidR="00584E35" w:rsidRPr="00014CA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</w:tr>
      <w:tr w:rsidR="00584E35" w14:paraId="2FF3BE4B" w14:textId="77777777" w:rsidTr="00215A10">
        <w:tc>
          <w:tcPr>
            <w:tcW w:w="3213" w:type="pct"/>
            <w:vAlign w:val="center"/>
          </w:tcPr>
          <w:p w14:paraId="62C6F6EE" w14:textId="7DF0F367" w:rsidR="00584E35" w:rsidRPr="00014CA8" w:rsidRDefault="00584E3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14C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s</w:t>
            </w:r>
            <w:r w:rsidR="00014CA8" w:rsidRPr="00014CA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, </w:t>
            </w:r>
            <w:r w:rsidR="00014CA8" w:rsidRPr="00014C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="008A27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014CA8" w:rsidRPr="00014C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87" w:type="pct"/>
            <w:vAlign w:val="center"/>
          </w:tcPr>
          <w:p w14:paraId="05FC0260" w14:textId="77777777" w:rsidR="00584E35" w:rsidRPr="00014CA8" w:rsidRDefault="00584E35" w:rsidP="00E2642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4E35" w14:paraId="180D1C7E" w14:textId="77777777" w:rsidTr="00215A10">
        <w:tc>
          <w:tcPr>
            <w:tcW w:w="3213" w:type="pct"/>
            <w:vAlign w:val="center"/>
          </w:tcPr>
          <w:p w14:paraId="34D81D89" w14:textId="08E6B2BE" w:rsidR="00584E35" w:rsidRPr="00014CA8" w:rsidRDefault="00584E3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 xml:space="preserve"> DIC</w:t>
            </w:r>
          </w:p>
        </w:tc>
        <w:tc>
          <w:tcPr>
            <w:tcW w:w="1787" w:type="pct"/>
            <w:vAlign w:val="center"/>
          </w:tcPr>
          <w:p w14:paraId="61F1E5E3" w14:textId="79704435" w:rsidR="00584E35" w:rsidRPr="00014CA8" w:rsidRDefault="00584E35" w:rsidP="00E2642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>7 (2</w:t>
            </w:r>
            <w:r w:rsidR="000179D9" w:rsidRPr="00014C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15A1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%</w:t>
            </w: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84E35" w14:paraId="0C249BD0" w14:textId="77777777" w:rsidTr="00215A10">
        <w:tc>
          <w:tcPr>
            <w:tcW w:w="3213" w:type="pct"/>
            <w:vAlign w:val="center"/>
          </w:tcPr>
          <w:p w14:paraId="4A0ADE3F" w14:textId="1563E6FC" w:rsidR="00584E35" w:rsidRPr="00014CA8" w:rsidRDefault="00584E3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 xml:space="preserve"> Heart failure</w:t>
            </w:r>
          </w:p>
        </w:tc>
        <w:tc>
          <w:tcPr>
            <w:tcW w:w="1787" w:type="pct"/>
            <w:vAlign w:val="center"/>
          </w:tcPr>
          <w:p w14:paraId="1DFCF3E0" w14:textId="62F5A382" w:rsidR="00584E35" w:rsidRPr="00014CA8" w:rsidRDefault="00584E35" w:rsidP="00E2642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>10 (3</w:t>
            </w:r>
            <w:r w:rsidR="000179D9" w:rsidRPr="00014CA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15A1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%</w:t>
            </w: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84E35" w14:paraId="5B530232" w14:textId="77777777" w:rsidTr="00215A10">
        <w:tc>
          <w:tcPr>
            <w:tcW w:w="3213" w:type="pct"/>
            <w:vAlign w:val="center"/>
          </w:tcPr>
          <w:p w14:paraId="737A4051" w14:textId="34A121B9" w:rsidR="00584E35" w:rsidRPr="00014CA8" w:rsidRDefault="00584E3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 xml:space="preserve"> Renal dysfunction </w:t>
            </w:r>
          </w:p>
        </w:tc>
        <w:tc>
          <w:tcPr>
            <w:tcW w:w="1787" w:type="pct"/>
            <w:vAlign w:val="center"/>
          </w:tcPr>
          <w:p w14:paraId="340267C0" w14:textId="048E8E9E" w:rsidR="00584E35" w:rsidRPr="00014CA8" w:rsidRDefault="00584E35" w:rsidP="00E2642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14CA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14CA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0</w:t>
            </w:r>
            <w:r w:rsidR="00215A1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%</w:t>
            </w: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84E35" w14:paraId="5C2451D7" w14:textId="77777777" w:rsidTr="00215A10">
        <w:tc>
          <w:tcPr>
            <w:tcW w:w="3213" w:type="pct"/>
            <w:vAlign w:val="center"/>
          </w:tcPr>
          <w:p w14:paraId="1A882304" w14:textId="24977752" w:rsidR="00584E35" w:rsidRPr="00014CA8" w:rsidRDefault="00584E3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 xml:space="preserve"> Anemia</w:t>
            </w:r>
          </w:p>
        </w:tc>
        <w:tc>
          <w:tcPr>
            <w:tcW w:w="1787" w:type="pct"/>
            <w:vAlign w:val="center"/>
          </w:tcPr>
          <w:p w14:paraId="73B404AD" w14:textId="6C01F573" w:rsidR="00584E35" w:rsidRPr="00014CA8" w:rsidRDefault="00584E35" w:rsidP="00E2642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14CA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14CA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9</w:t>
            </w:r>
            <w:r w:rsidR="00215A1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%</w:t>
            </w: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84E35" w14:paraId="0AE8AFD9" w14:textId="77777777" w:rsidTr="00215A10">
        <w:tc>
          <w:tcPr>
            <w:tcW w:w="3213" w:type="pct"/>
            <w:vAlign w:val="center"/>
          </w:tcPr>
          <w:p w14:paraId="78647BA5" w14:textId="406339AE" w:rsidR="00584E35" w:rsidRPr="00014CA8" w:rsidRDefault="00584E3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14C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tion</w:t>
            </w:r>
            <w:r w:rsidRPr="00014CA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s</w:t>
            </w:r>
            <w:r w:rsidRPr="00014C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uring hospitalization</w:t>
            </w:r>
            <w:r w:rsidR="00014C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014CA8" w:rsidRPr="00014C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="008A27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014CA8" w:rsidRPr="00014C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87" w:type="pct"/>
            <w:vAlign w:val="center"/>
          </w:tcPr>
          <w:p w14:paraId="41E86147" w14:textId="77777777" w:rsidR="00584E35" w:rsidRPr="00014CA8" w:rsidRDefault="00584E35" w:rsidP="00E2642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4E35" w14:paraId="6F205390" w14:textId="77777777" w:rsidTr="00215A10">
        <w:tc>
          <w:tcPr>
            <w:tcW w:w="3213" w:type="pct"/>
            <w:vAlign w:val="center"/>
          </w:tcPr>
          <w:p w14:paraId="1BAEBD26" w14:textId="769E92E3" w:rsidR="00584E35" w:rsidRPr="00014CA8" w:rsidRDefault="00584E3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 xml:space="preserve"> Antibiotics</w:t>
            </w:r>
          </w:p>
        </w:tc>
        <w:tc>
          <w:tcPr>
            <w:tcW w:w="1787" w:type="pct"/>
            <w:vAlign w:val="center"/>
          </w:tcPr>
          <w:p w14:paraId="199B1FD1" w14:textId="22322382" w:rsidR="00584E35" w:rsidRPr="00014CA8" w:rsidRDefault="00584E35" w:rsidP="00E2642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>26 (100</w:t>
            </w:r>
            <w:r w:rsidR="00215A1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%</w:t>
            </w: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584E35" w14:paraId="26B1ABB2" w14:textId="77777777" w:rsidTr="00215A10">
        <w:tc>
          <w:tcPr>
            <w:tcW w:w="3213" w:type="pct"/>
            <w:vAlign w:val="center"/>
          </w:tcPr>
          <w:p w14:paraId="4632B5D2" w14:textId="3C760D05" w:rsidR="00584E35" w:rsidRPr="00014CA8" w:rsidRDefault="00584E3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 xml:space="preserve"> Chinese herbs</w:t>
            </w:r>
          </w:p>
        </w:tc>
        <w:tc>
          <w:tcPr>
            <w:tcW w:w="1787" w:type="pct"/>
            <w:vAlign w:val="center"/>
          </w:tcPr>
          <w:p w14:paraId="22761288" w14:textId="7888E6E6" w:rsidR="00584E35" w:rsidRPr="00014CA8" w:rsidRDefault="00584E35" w:rsidP="00E2642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>12 (46</w:t>
            </w:r>
            <w:r w:rsidR="00215A1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%</w:t>
            </w: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584E35" w14:paraId="1C0578B1" w14:textId="77777777" w:rsidTr="00215A10">
        <w:tc>
          <w:tcPr>
            <w:tcW w:w="3213" w:type="pct"/>
            <w:vAlign w:val="center"/>
          </w:tcPr>
          <w:p w14:paraId="09149FAA" w14:textId="17DE4AB7" w:rsidR="00584E35" w:rsidRPr="00014CA8" w:rsidRDefault="00584E3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 xml:space="preserve"> Gamma globulin</w:t>
            </w:r>
          </w:p>
        </w:tc>
        <w:tc>
          <w:tcPr>
            <w:tcW w:w="1787" w:type="pct"/>
            <w:vAlign w:val="center"/>
          </w:tcPr>
          <w:p w14:paraId="773DE19F" w14:textId="370EF9FE" w:rsidR="00584E35" w:rsidRPr="00014CA8" w:rsidRDefault="00584E35" w:rsidP="00E2642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14CA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14CA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2</w:t>
            </w:r>
            <w:r w:rsidR="00215A1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%</w:t>
            </w:r>
            <w:r w:rsidRPr="00014CA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 available on 25 patients</w:t>
            </w: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584E35" w14:paraId="0CCFF09F" w14:textId="77777777" w:rsidTr="00215A10">
        <w:tc>
          <w:tcPr>
            <w:tcW w:w="3213" w:type="pct"/>
            <w:vAlign w:val="center"/>
          </w:tcPr>
          <w:p w14:paraId="18F3CF62" w14:textId="45E51669" w:rsidR="00584E35" w:rsidRPr="00014CA8" w:rsidRDefault="00584E3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 xml:space="preserve"> Antiplatelet therapy</w:t>
            </w:r>
          </w:p>
        </w:tc>
        <w:tc>
          <w:tcPr>
            <w:tcW w:w="1787" w:type="pct"/>
            <w:vAlign w:val="center"/>
          </w:tcPr>
          <w:p w14:paraId="5C67951A" w14:textId="5499699A" w:rsidR="00584E35" w:rsidRPr="00014CA8" w:rsidRDefault="00584E35" w:rsidP="00E2642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>2 (8</w:t>
            </w:r>
            <w:r w:rsidR="00215A1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%</w:t>
            </w: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 xml:space="preserve">, available on 24 patients) </w:t>
            </w:r>
          </w:p>
        </w:tc>
      </w:tr>
      <w:tr w:rsidR="00584E35" w14:paraId="149CF13B" w14:textId="77777777" w:rsidTr="00215A10">
        <w:tc>
          <w:tcPr>
            <w:tcW w:w="3213" w:type="pct"/>
            <w:vAlign w:val="center"/>
          </w:tcPr>
          <w:p w14:paraId="204EC600" w14:textId="0099A260" w:rsidR="00584E35" w:rsidRPr="00014CA8" w:rsidRDefault="00584E3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 xml:space="preserve"> Anticoagulation </w:t>
            </w:r>
          </w:p>
        </w:tc>
        <w:tc>
          <w:tcPr>
            <w:tcW w:w="1787" w:type="pct"/>
            <w:vAlign w:val="center"/>
          </w:tcPr>
          <w:p w14:paraId="090EB75C" w14:textId="1C751B1B" w:rsidR="00584E35" w:rsidRPr="00014CA8" w:rsidRDefault="00584E35" w:rsidP="00E2642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>18 (69</w:t>
            </w:r>
            <w:r w:rsidR="00215A1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%</w:t>
            </w: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584E35" w14:paraId="53F3E10C" w14:textId="77777777" w:rsidTr="00215A10">
        <w:tc>
          <w:tcPr>
            <w:tcW w:w="3213" w:type="pct"/>
            <w:vAlign w:val="center"/>
          </w:tcPr>
          <w:p w14:paraId="63DF2FBC" w14:textId="1DBEAA01" w:rsidR="00584E35" w:rsidRPr="00014CA8" w:rsidRDefault="00584E3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 xml:space="preserve"> GC</w:t>
            </w:r>
          </w:p>
        </w:tc>
        <w:tc>
          <w:tcPr>
            <w:tcW w:w="1787" w:type="pct"/>
            <w:vAlign w:val="center"/>
          </w:tcPr>
          <w:p w14:paraId="04372E32" w14:textId="10ACFB84" w:rsidR="00584E35" w:rsidRPr="00014CA8" w:rsidRDefault="00584E35" w:rsidP="00E2642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>20 (7</w:t>
            </w:r>
            <w:r w:rsidR="000179D9" w:rsidRPr="00014C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15A1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%</w:t>
            </w: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584E35" w14:paraId="00D94FF7" w14:textId="77777777" w:rsidTr="00215A10">
        <w:tc>
          <w:tcPr>
            <w:tcW w:w="3213" w:type="pct"/>
            <w:vAlign w:val="center"/>
          </w:tcPr>
          <w:p w14:paraId="4E0D5BA1" w14:textId="46EEAB02" w:rsidR="00584E35" w:rsidRPr="00014CA8" w:rsidRDefault="00584E3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edures during hospitalization</w:t>
            </w:r>
            <w:r w:rsidR="00014C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014CA8" w:rsidRPr="00014C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="006344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014CA8" w:rsidRPr="00014C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87" w:type="pct"/>
            <w:vAlign w:val="center"/>
          </w:tcPr>
          <w:p w14:paraId="71811A42" w14:textId="77777777" w:rsidR="00584E35" w:rsidRPr="00014CA8" w:rsidRDefault="00584E35" w:rsidP="00E2642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4E35" w14:paraId="43EBE52C" w14:textId="77777777" w:rsidTr="00215A10">
        <w:tc>
          <w:tcPr>
            <w:tcW w:w="3213" w:type="pct"/>
            <w:vAlign w:val="center"/>
          </w:tcPr>
          <w:p w14:paraId="2BDD5F1E" w14:textId="07AA3BB2" w:rsidR="00584E35" w:rsidRPr="00014CA8" w:rsidRDefault="00584E3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 xml:space="preserve"> Non-end-stage endotracheal intubation</w:t>
            </w:r>
          </w:p>
        </w:tc>
        <w:tc>
          <w:tcPr>
            <w:tcW w:w="1787" w:type="pct"/>
            <w:vAlign w:val="center"/>
          </w:tcPr>
          <w:p w14:paraId="6696D811" w14:textId="0FCBA13D" w:rsidR="00584E35" w:rsidRPr="00014CA8" w:rsidRDefault="00584E35" w:rsidP="00E2642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>16 (6</w:t>
            </w:r>
            <w:r w:rsidR="000179D9" w:rsidRPr="00014C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15A1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%</w:t>
            </w: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584E35" w14:paraId="4EA2D1FD" w14:textId="77777777" w:rsidTr="00215A10">
        <w:tc>
          <w:tcPr>
            <w:tcW w:w="3213" w:type="pct"/>
            <w:vAlign w:val="center"/>
          </w:tcPr>
          <w:p w14:paraId="4BC394D0" w14:textId="28C0CFBE" w:rsidR="00584E35" w:rsidRPr="00014CA8" w:rsidRDefault="00584E3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 xml:space="preserve"> Mechanical ventilation</w:t>
            </w:r>
          </w:p>
        </w:tc>
        <w:tc>
          <w:tcPr>
            <w:tcW w:w="1787" w:type="pct"/>
            <w:vAlign w:val="center"/>
          </w:tcPr>
          <w:p w14:paraId="2930C283" w14:textId="11F565CC" w:rsidR="00584E35" w:rsidRPr="00014CA8" w:rsidRDefault="00584E35" w:rsidP="00E2642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>22 (8</w:t>
            </w:r>
            <w:r w:rsidR="000179D9" w:rsidRPr="00014C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15A1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%</w:t>
            </w: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84E35" w14:paraId="08C3C6D8" w14:textId="77777777" w:rsidTr="00215A10">
        <w:tc>
          <w:tcPr>
            <w:tcW w:w="3213" w:type="pct"/>
            <w:vAlign w:val="center"/>
          </w:tcPr>
          <w:p w14:paraId="575EABCE" w14:textId="07EE68B8" w:rsidR="00584E35" w:rsidRPr="00014CA8" w:rsidRDefault="00584E3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 xml:space="preserve"> ECMO</w:t>
            </w:r>
          </w:p>
        </w:tc>
        <w:tc>
          <w:tcPr>
            <w:tcW w:w="1787" w:type="pct"/>
            <w:vAlign w:val="center"/>
          </w:tcPr>
          <w:p w14:paraId="65F1CFF5" w14:textId="0E4F0546" w:rsidR="00584E35" w:rsidRPr="00014CA8" w:rsidRDefault="00584E35" w:rsidP="00E2642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>6 (23</w:t>
            </w:r>
            <w:r w:rsidR="00215A1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%</w:t>
            </w: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84E35" w14:paraId="01F556EF" w14:textId="77777777" w:rsidTr="00215A10">
        <w:tc>
          <w:tcPr>
            <w:tcW w:w="3213" w:type="pct"/>
            <w:vAlign w:val="center"/>
          </w:tcPr>
          <w:p w14:paraId="59B001F7" w14:textId="0B5234A8" w:rsidR="00584E35" w:rsidRPr="00014CA8" w:rsidRDefault="00584E3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 xml:space="preserve"> Blood transfusion</w:t>
            </w:r>
          </w:p>
        </w:tc>
        <w:tc>
          <w:tcPr>
            <w:tcW w:w="1787" w:type="pct"/>
            <w:vAlign w:val="center"/>
          </w:tcPr>
          <w:p w14:paraId="50485518" w14:textId="088A10D2" w:rsidR="00584E35" w:rsidRPr="00014CA8" w:rsidRDefault="00584E35" w:rsidP="00E2642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>11 (42</w:t>
            </w:r>
            <w:r w:rsidR="00215A1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%</w:t>
            </w: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84E35" w14:paraId="3086C586" w14:textId="77777777" w:rsidTr="00215A10">
        <w:tc>
          <w:tcPr>
            <w:tcW w:w="3213" w:type="pct"/>
            <w:vAlign w:val="center"/>
          </w:tcPr>
          <w:p w14:paraId="3C14C0CD" w14:textId="79D26CFC" w:rsidR="00584E35" w:rsidRPr="00014CA8" w:rsidRDefault="00584E3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Bronchoscopy</w:t>
            </w:r>
          </w:p>
        </w:tc>
        <w:tc>
          <w:tcPr>
            <w:tcW w:w="1787" w:type="pct"/>
            <w:vAlign w:val="center"/>
          </w:tcPr>
          <w:p w14:paraId="0335583D" w14:textId="33B3F938" w:rsidR="00584E35" w:rsidRPr="00014CA8" w:rsidRDefault="00584E35" w:rsidP="00E2642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>7 (2</w:t>
            </w:r>
            <w:r w:rsidR="000179D9" w:rsidRPr="00014C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15A1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%</w:t>
            </w: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84E35" w14:paraId="2893CEB5" w14:textId="77777777" w:rsidTr="00215A10">
        <w:tc>
          <w:tcPr>
            <w:tcW w:w="3213" w:type="pct"/>
            <w:tcBorders>
              <w:bottom w:val="single" w:sz="4" w:space="0" w:color="auto"/>
            </w:tcBorders>
            <w:vAlign w:val="center"/>
          </w:tcPr>
          <w:p w14:paraId="3D546359" w14:textId="62758386" w:rsidR="00584E35" w:rsidRPr="00014CA8" w:rsidRDefault="00584E35" w:rsidP="00E26426">
            <w:pPr>
              <w:tabs>
                <w:tab w:val="left" w:pos="0"/>
              </w:tabs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 xml:space="preserve"> Dialysis</w:t>
            </w:r>
          </w:p>
        </w:tc>
        <w:tc>
          <w:tcPr>
            <w:tcW w:w="1787" w:type="pct"/>
            <w:tcBorders>
              <w:bottom w:val="single" w:sz="4" w:space="0" w:color="auto"/>
            </w:tcBorders>
            <w:vAlign w:val="center"/>
          </w:tcPr>
          <w:p w14:paraId="69742A9E" w14:textId="1A6CA446" w:rsidR="00584E35" w:rsidRPr="00014CA8" w:rsidRDefault="00584E35" w:rsidP="00E2642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>6 (23</w:t>
            </w:r>
            <w:r w:rsidR="00215A1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%</w:t>
            </w:r>
            <w:r w:rsidRPr="00014C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73D59B5D" w14:textId="1EC35AD1" w:rsidR="006A5BD1" w:rsidRPr="00B46649" w:rsidRDefault="00584E35" w:rsidP="00E2642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 w:rsidRPr="00B46649">
        <w:rPr>
          <w:rFonts w:ascii="Times New Roman" w:hAnsi="Times New Roman" w:cs="Times New Roman"/>
          <w:sz w:val="20"/>
          <w:szCs w:val="20"/>
          <w:lang w:eastAsia="zh-CN"/>
        </w:rPr>
        <w:t>DIC: disseminated intravascular coagulation; GC: glucocorticoid; ECMO: extracorporeal membrane oxygenation</w:t>
      </w:r>
      <w:r w:rsidR="00837A6D">
        <w:rPr>
          <w:rFonts w:ascii="Times New Roman" w:hAnsi="Times New Roman" w:cs="Times New Roman"/>
          <w:sz w:val="20"/>
          <w:szCs w:val="20"/>
          <w:lang w:eastAsia="zh-CN"/>
        </w:rPr>
        <w:t>.</w:t>
      </w:r>
      <w:r w:rsidRPr="00B46649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="006A5BD1" w:rsidRPr="00B46649">
        <w:rPr>
          <w:rFonts w:ascii="Times New Roman" w:hAnsi="Times New Roman" w:cs="Times New Roman"/>
          <w:sz w:val="20"/>
          <w:szCs w:val="20"/>
          <w:lang w:eastAsia="zh-CN"/>
        </w:rPr>
        <w:br w:type="page"/>
      </w:r>
    </w:p>
    <w:p w14:paraId="2438010E" w14:textId="72A439B5" w:rsidR="006F4A77" w:rsidRDefault="006A5BD1" w:rsidP="00E26426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 w:rsidRPr="006A5BD1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lastRenderedPageBreak/>
        <w:t>F</w:t>
      </w:r>
      <w:r w:rsidRPr="006A5BD1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igure S1</w:t>
      </w:r>
      <w:r w:rsidR="00BF21F3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.</w:t>
      </w:r>
      <w:r w:rsidRPr="006A5BD1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 xml:space="preserve"> </w:t>
      </w:r>
      <w:r w:rsidR="00EB20A1" w:rsidRPr="009A0F28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Other various types of pathologic findings</w:t>
      </w:r>
      <w:r w:rsidR="00EB20A1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 xml:space="preserve"> </w:t>
      </w:r>
      <w:r w:rsidR="00EB20A1" w:rsidRPr="009A0F28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besides myocarditis</w:t>
      </w:r>
    </w:p>
    <w:p w14:paraId="7E921D69" w14:textId="60C7BD70" w:rsidR="006A5BD1" w:rsidRDefault="006A5BD1" w:rsidP="00E26426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b/>
          <w:bCs/>
          <w:noProof/>
          <w:sz w:val="20"/>
          <w:szCs w:val="20"/>
          <w:lang w:eastAsia="zh-CN"/>
        </w:rPr>
        <w:drawing>
          <wp:inline distT="0" distB="0" distL="0" distR="0" wp14:anchorId="5F4EE55B" wp14:editId="06E6D6B6">
            <wp:extent cx="3818810" cy="245884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86" t="12650" r="25524" b="21426"/>
                    <a:stretch/>
                  </pic:blipFill>
                  <pic:spPr bwMode="auto">
                    <a:xfrm>
                      <a:off x="0" y="0"/>
                      <a:ext cx="3827544" cy="24644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BB49CD" w14:textId="5A8DCF6A" w:rsidR="006A5BD1" w:rsidRPr="00014CA8" w:rsidRDefault="007102FA" w:rsidP="00E2642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 w:rsidRPr="00014CA8">
        <w:rPr>
          <w:rFonts w:ascii="Times New Roman" w:hAnsi="Times New Roman" w:cs="Times New Roman" w:hint="eastAsia"/>
          <w:sz w:val="20"/>
          <w:szCs w:val="20"/>
          <w:lang w:eastAsia="zh-CN"/>
        </w:rPr>
        <w:t>F</w:t>
      </w:r>
      <w:r w:rsidRPr="00014CA8">
        <w:rPr>
          <w:rFonts w:ascii="Times New Roman" w:hAnsi="Times New Roman" w:cs="Times New Roman"/>
          <w:sz w:val="20"/>
          <w:szCs w:val="20"/>
          <w:lang w:eastAsia="zh-CN"/>
        </w:rPr>
        <w:t xml:space="preserve">igure S1 shows representative various types of pathologic findings </w:t>
      </w:r>
      <w:bookmarkStart w:id="0" w:name="OLE_LINK1"/>
      <w:r w:rsidRPr="00014CA8">
        <w:rPr>
          <w:rFonts w:ascii="Times New Roman" w:hAnsi="Times New Roman" w:cs="Times New Roman"/>
          <w:sz w:val="20"/>
          <w:szCs w:val="20"/>
          <w:lang w:eastAsia="zh-CN"/>
        </w:rPr>
        <w:t>besides myocarditis</w:t>
      </w:r>
      <w:bookmarkEnd w:id="0"/>
      <w:r w:rsidR="00BF21F3">
        <w:rPr>
          <w:rFonts w:ascii="Times New Roman" w:hAnsi="Times New Roman" w:cs="Times New Roman"/>
          <w:sz w:val="20"/>
          <w:szCs w:val="20"/>
          <w:lang w:eastAsia="zh-CN"/>
        </w:rPr>
        <w:t>.</w:t>
      </w:r>
      <w:r w:rsidRPr="00014CA8">
        <w:rPr>
          <w:rFonts w:ascii="Times New Roman" w:hAnsi="Times New Roman" w:cs="Times New Roman"/>
          <w:sz w:val="20"/>
          <w:szCs w:val="20"/>
          <w:lang w:eastAsia="zh-CN"/>
        </w:rPr>
        <w:t xml:space="preserve"> A) endocarditis in a 62-year-old man </w:t>
      </w:r>
      <w:r w:rsidRPr="00014CA8">
        <w:rPr>
          <w:rFonts w:ascii="Times New Roman" w:hAnsi="Times New Roman" w:cs="Times New Roman" w:hint="eastAsia"/>
          <w:sz w:val="20"/>
          <w:szCs w:val="20"/>
          <w:lang w:eastAsia="zh-CN"/>
        </w:rPr>
        <w:t>with</w:t>
      </w:r>
      <w:r w:rsidRPr="00014CA8">
        <w:rPr>
          <w:rFonts w:ascii="Times New Roman" w:hAnsi="Times New Roman" w:cs="Times New Roman"/>
          <w:sz w:val="20"/>
          <w:szCs w:val="20"/>
          <w:lang w:eastAsia="zh-CN"/>
        </w:rPr>
        <w:t xml:space="preserve"> myocarditis; B) </w:t>
      </w:r>
      <w:proofErr w:type="spellStart"/>
      <w:r w:rsidRPr="00014CA8">
        <w:rPr>
          <w:rFonts w:ascii="Times New Roman" w:hAnsi="Times New Roman" w:cs="Times New Roman"/>
          <w:sz w:val="20"/>
          <w:szCs w:val="20"/>
          <w:lang w:eastAsia="zh-CN"/>
        </w:rPr>
        <w:t>epicarditis</w:t>
      </w:r>
      <w:proofErr w:type="spellEnd"/>
      <w:r w:rsidRPr="00014CA8">
        <w:rPr>
          <w:rFonts w:ascii="Times New Roman" w:hAnsi="Times New Roman" w:cs="Times New Roman"/>
          <w:sz w:val="20"/>
          <w:szCs w:val="20"/>
          <w:lang w:eastAsia="zh-CN"/>
        </w:rPr>
        <w:t xml:space="preserve"> in a 56-year-old woman </w:t>
      </w:r>
      <w:r w:rsidRPr="00014CA8">
        <w:rPr>
          <w:rFonts w:ascii="Times New Roman" w:hAnsi="Times New Roman" w:cs="Times New Roman" w:hint="eastAsia"/>
          <w:sz w:val="20"/>
          <w:szCs w:val="20"/>
          <w:lang w:eastAsia="zh-CN"/>
        </w:rPr>
        <w:t>with</w:t>
      </w:r>
      <w:r w:rsidRPr="00014CA8">
        <w:rPr>
          <w:rFonts w:ascii="Times New Roman" w:hAnsi="Times New Roman" w:cs="Times New Roman"/>
          <w:sz w:val="20"/>
          <w:szCs w:val="20"/>
          <w:lang w:eastAsia="zh-CN"/>
        </w:rPr>
        <w:t xml:space="preserve"> myocarditis; C): atherosclerosis in a 64-year-old man </w:t>
      </w:r>
      <w:r w:rsidRPr="00014CA8">
        <w:rPr>
          <w:rFonts w:ascii="Times New Roman" w:hAnsi="Times New Roman" w:cs="Times New Roman" w:hint="eastAsia"/>
          <w:sz w:val="20"/>
          <w:szCs w:val="20"/>
          <w:lang w:eastAsia="zh-CN"/>
        </w:rPr>
        <w:t>without</w:t>
      </w:r>
      <w:r w:rsidRPr="00014CA8">
        <w:rPr>
          <w:rFonts w:ascii="Times New Roman" w:hAnsi="Times New Roman" w:cs="Times New Roman"/>
          <w:sz w:val="20"/>
          <w:szCs w:val="20"/>
          <w:lang w:eastAsia="zh-CN"/>
        </w:rPr>
        <w:t xml:space="preserve"> myocarditis; D): microthromb</w:t>
      </w:r>
      <w:r w:rsidRPr="00014CA8">
        <w:rPr>
          <w:rFonts w:ascii="Times New Roman" w:hAnsi="Times New Roman" w:cs="Times New Roman" w:hint="eastAsia"/>
          <w:sz w:val="20"/>
          <w:szCs w:val="20"/>
          <w:lang w:eastAsia="zh-CN"/>
        </w:rPr>
        <w:t>us</w:t>
      </w:r>
      <w:r w:rsidRPr="00014CA8">
        <w:rPr>
          <w:rFonts w:ascii="Times New Roman" w:hAnsi="Times New Roman" w:cs="Times New Roman"/>
          <w:sz w:val="20"/>
          <w:szCs w:val="20"/>
          <w:lang w:eastAsia="zh-CN"/>
        </w:rPr>
        <w:t xml:space="preserve"> in a 62-year-old man </w:t>
      </w:r>
      <w:r w:rsidRPr="00014CA8">
        <w:rPr>
          <w:rFonts w:ascii="Times New Roman" w:hAnsi="Times New Roman" w:cs="Times New Roman" w:hint="eastAsia"/>
          <w:sz w:val="20"/>
          <w:szCs w:val="20"/>
          <w:lang w:eastAsia="zh-CN"/>
        </w:rPr>
        <w:t>with</w:t>
      </w:r>
      <w:r w:rsidRPr="00014CA8">
        <w:rPr>
          <w:rFonts w:ascii="Times New Roman" w:hAnsi="Times New Roman" w:cs="Times New Roman"/>
          <w:sz w:val="20"/>
          <w:szCs w:val="20"/>
          <w:lang w:eastAsia="zh-CN"/>
        </w:rPr>
        <w:t xml:space="preserve"> myocarditis</w:t>
      </w:r>
      <w:r w:rsidR="00BF21F3">
        <w:rPr>
          <w:rFonts w:ascii="Times New Roman" w:hAnsi="Times New Roman" w:cs="Times New Roman"/>
          <w:sz w:val="20"/>
          <w:szCs w:val="20"/>
          <w:lang w:eastAsia="zh-CN"/>
        </w:rPr>
        <w:t>.</w:t>
      </w:r>
      <w:r w:rsidRPr="00014CA8">
        <w:rPr>
          <w:rFonts w:ascii="Times New Roman" w:hAnsi="Times New Roman" w:cs="Times New Roman"/>
          <w:sz w:val="20"/>
          <w:szCs w:val="20"/>
          <w:lang w:eastAsia="zh-CN"/>
        </w:rPr>
        <w:t xml:space="preserve"> The arrow denotes the small vascular microthromb</w:t>
      </w:r>
      <w:r w:rsidRPr="00014CA8">
        <w:rPr>
          <w:rFonts w:ascii="Times New Roman" w:hAnsi="Times New Roman" w:cs="Times New Roman" w:hint="eastAsia"/>
          <w:sz w:val="20"/>
          <w:szCs w:val="20"/>
          <w:lang w:eastAsia="zh-CN"/>
        </w:rPr>
        <w:t>us</w:t>
      </w:r>
      <w:r w:rsidRPr="00014CA8">
        <w:rPr>
          <w:rFonts w:ascii="Times New Roman" w:hAnsi="Times New Roman" w:cs="Times New Roman"/>
          <w:sz w:val="20"/>
          <w:szCs w:val="20"/>
          <w:lang w:eastAsia="zh-CN"/>
        </w:rPr>
        <w:t xml:space="preserve"> in myocardial </w:t>
      </w:r>
      <w:proofErr w:type="spellStart"/>
      <w:r w:rsidRPr="00014CA8">
        <w:rPr>
          <w:rFonts w:ascii="Times New Roman" w:hAnsi="Times New Roman" w:cs="Times New Roman"/>
          <w:sz w:val="20"/>
          <w:szCs w:val="20"/>
          <w:lang w:eastAsia="zh-CN"/>
        </w:rPr>
        <w:t>interstitium</w:t>
      </w:r>
      <w:proofErr w:type="spellEnd"/>
      <w:r w:rsidR="00BF21F3">
        <w:rPr>
          <w:rFonts w:ascii="Times New Roman" w:hAnsi="Times New Roman" w:cs="Times New Roman"/>
          <w:sz w:val="20"/>
          <w:szCs w:val="20"/>
          <w:lang w:eastAsia="zh-CN"/>
        </w:rPr>
        <w:t>.</w:t>
      </w:r>
      <w:r w:rsidRPr="00014CA8">
        <w:rPr>
          <w:rFonts w:ascii="Times New Roman" w:hAnsi="Times New Roman" w:cs="Times New Roman"/>
          <w:sz w:val="20"/>
          <w:szCs w:val="20"/>
          <w:lang w:eastAsia="zh-CN"/>
        </w:rPr>
        <w:t xml:space="preserve"> Scale bars represent 50μm</w:t>
      </w:r>
      <w:r w:rsidR="00BF21F3">
        <w:rPr>
          <w:rFonts w:ascii="Times New Roman" w:hAnsi="Times New Roman" w:cs="Times New Roman" w:hint="eastAsia"/>
          <w:sz w:val="20"/>
          <w:szCs w:val="20"/>
          <w:lang w:eastAsia="zh-CN"/>
        </w:rPr>
        <w:t>.</w:t>
      </w:r>
      <w:r w:rsidRPr="00014CA8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</w:p>
    <w:sectPr w:rsidR="006A5BD1" w:rsidRPr="00014C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92F99" w14:textId="77777777" w:rsidR="001B73B7" w:rsidRDefault="001B73B7" w:rsidP="00584E35">
      <w:pPr>
        <w:spacing w:after="0" w:line="240" w:lineRule="auto"/>
      </w:pPr>
      <w:r>
        <w:separator/>
      </w:r>
    </w:p>
  </w:endnote>
  <w:endnote w:type="continuationSeparator" w:id="0">
    <w:p w14:paraId="12C1C810" w14:textId="77777777" w:rsidR="001B73B7" w:rsidRDefault="001B73B7" w:rsidP="00584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D6A3F" w14:textId="77777777" w:rsidR="001B73B7" w:rsidRDefault="001B73B7" w:rsidP="00584E35">
      <w:pPr>
        <w:spacing w:after="0" w:line="240" w:lineRule="auto"/>
      </w:pPr>
      <w:r>
        <w:separator/>
      </w:r>
    </w:p>
  </w:footnote>
  <w:footnote w:type="continuationSeparator" w:id="0">
    <w:p w14:paraId="52EFFF34" w14:textId="77777777" w:rsidR="001B73B7" w:rsidRDefault="001B73B7" w:rsidP="00584E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A77"/>
    <w:rsid w:val="00013BCC"/>
    <w:rsid w:val="00014CA8"/>
    <w:rsid w:val="000179D9"/>
    <w:rsid w:val="00055DDD"/>
    <w:rsid w:val="0008704F"/>
    <w:rsid w:val="0015569A"/>
    <w:rsid w:val="001938F0"/>
    <w:rsid w:val="001B73B7"/>
    <w:rsid w:val="00215A10"/>
    <w:rsid w:val="00261B63"/>
    <w:rsid w:val="00357979"/>
    <w:rsid w:val="0037455A"/>
    <w:rsid w:val="00417512"/>
    <w:rsid w:val="00547E25"/>
    <w:rsid w:val="00584E35"/>
    <w:rsid w:val="006344E2"/>
    <w:rsid w:val="006A5BD1"/>
    <w:rsid w:val="006E51D6"/>
    <w:rsid w:val="006F4A77"/>
    <w:rsid w:val="007102FA"/>
    <w:rsid w:val="007173D7"/>
    <w:rsid w:val="00724FA0"/>
    <w:rsid w:val="007C65E2"/>
    <w:rsid w:val="00837A6D"/>
    <w:rsid w:val="008A27EF"/>
    <w:rsid w:val="00AF68C6"/>
    <w:rsid w:val="00B46649"/>
    <w:rsid w:val="00B72115"/>
    <w:rsid w:val="00BD1A75"/>
    <w:rsid w:val="00BE4363"/>
    <w:rsid w:val="00BF0BBF"/>
    <w:rsid w:val="00BF21F3"/>
    <w:rsid w:val="00C94909"/>
    <w:rsid w:val="00D76E7F"/>
    <w:rsid w:val="00DD3544"/>
    <w:rsid w:val="00DD7634"/>
    <w:rsid w:val="00E26426"/>
    <w:rsid w:val="00E738CF"/>
    <w:rsid w:val="00E847E6"/>
    <w:rsid w:val="00EB20A1"/>
    <w:rsid w:val="00EF0DB7"/>
    <w:rsid w:val="00F011C8"/>
    <w:rsid w:val="00F05996"/>
    <w:rsid w:val="00F12B8C"/>
    <w:rsid w:val="00F20BBD"/>
    <w:rsid w:val="00F5247C"/>
    <w:rsid w:val="00FD6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7C90E7"/>
  <w15:chartTrackingRefBased/>
  <w15:docId w15:val="{856A045F-4583-4778-9F9D-23EBFA036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4A77"/>
    <w:pPr>
      <w:spacing w:after="200" w:line="276" w:lineRule="auto"/>
    </w:pPr>
    <w:rPr>
      <w:rFonts w:asciiTheme="minorHAnsi" w:hAnsiTheme="minorHAnsi" w:cstheme="minorBidi"/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F4A77"/>
    <w:rPr>
      <w:rFonts w:asciiTheme="minorHAnsi" w:eastAsia="宋体" w:hAnsiTheme="minorHAnsi" w:cstheme="minorBidi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4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84E35"/>
    <w:rPr>
      <w:rFonts w:asciiTheme="minorHAnsi" w:hAnsiTheme="minorHAnsi" w:cstheme="minorBidi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584E3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4E35"/>
    <w:rPr>
      <w:rFonts w:asciiTheme="minorHAnsi" w:hAnsiTheme="minorHAnsi" w:cstheme="min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思聪</dc:creator>
  <cp:keywords/>
  <dc:description/>
  <cp:lastModifiedBy>马 思聪</cp:lastModifiedBy>
  <cp:revision>54</cp:revision>
  <dcterms:created xsi:type="dcterms:W3CDTF">2021-05-27T01:15:00Z</dcterms:created>
  <dcterms:modified xsi:type="dcterms:W3CDTF">2022-01-09T09:28:00Z</dcterms:modified>
</cp:coreProperties>
</file>